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DE36D" w14:textId="57DEBF99" w:rsidR="00BB4871" w:rsidRPr="00C1047C" w:rsidRDefault="00BB4871" w:rsidP="00BB4871">
      <w:pPr>
        <w:rPr>
          <w:rFonts w:cstheme="minorHAnsi"/>
        </w:rPr>
      </w:pPr>
      <w:r w:rsidRPr="00C1047C">
        <w:rPr>
          <w:rFonts w:cstheme="minorHAnsi"/>
        </w:rPr>
        <w:t>S</w:t>
      </w:r>
      <w:r w:rsidR="004925D5" w:rsidRPr="00C1047C">
        <w:rPr>
          <w:rFonts w:cstheme="minorHAnsi"/>
        </w:rPr>
        <w:t>4</w:t>
      </w:r>
      <w:r w:rsidRPr="00C1047C">
        <w:rPr>
          <w:rFonts w:cstheme="minorHAnsi"/>
        </w:rPr>
        <w:t xml:space="preserve"> Table.  Experiment 1.  Significant correlations between composite scores and </w:t>
      </w:r>
      <w:r w:rsidR="004F14D1" w:rsidRPr="00C1047C">
        <w:rPr>
          <w:rFonts w:cstheme="minorHAnsi"/>
        </w:rPr>
        <w:t xml:space="preserve">the 7 dependent </w:t>
      </w:r>
      <w:r w:rsidRPr="00C1047C">
        <w:rPr>
          <w:rFonts w:cstheme="minorHAnsi"/>
        </w:rPr>
        <w:t>variables with MANOVA significance levels and R squared by significant contrasts.</w:t>
      </w:r>
    </w:p>
    <w:p w14:paraId="0D7D9081" w14:textId="27EA9CC6" w:rsidR="00BB4871" w:rsidRPr="00C1047C" w:rsidRDefault="00BB4871">
      <w:pPr>
        <w:rPr>
          <w:rFonts w:cstheme="minorHAnsi"/>
        </w:rPr>
      </w:pPr>
    </w:p>
    <w:tbl>
      <w:tblPr>
        <w:tblW w:w="12100" w:type="dxa"/>
        <w:tblLook w:val="04A0" w:firstRow="1" w:lastRow="0" w:firstColumn="1" w:lastColumn="0" w:noHBand="0" w:noVBand="1"/>
      </w:tblPr>
      <w:tblGrid>
        <w:gridCol w:w="18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BB4871" w:rsidRPr="00C1047C" w14:paraId="4AA6B8F3" w14:textId="77777777" w:rsidTr="00BB4871">
        <w:trPr>
          <w:trHeight w:val="1125"/>
        </w:trPr>
        <w:tc>
          <w:tcPr>
            <w:tcW w:w="184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5258374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B30F345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Survival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FF1A11E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Prime male mass at pupation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3BEC9E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Prime male age at pupation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95459C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Average male mass at pupation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4048C8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Prime female mass at pupation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D90904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Prime female age at pupation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DFAECB3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Average female mass at pupation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E5755D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MANOVA P&lt;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784BF2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R squared</w:t>
            </w:r>
          </w:p>
        </w:tc>
      </w:tr>
      <w:tr w:rsidR="00BB4871" w:rsidRPr="00C1047C" w14:paraId="7E73795B" w14:textId="77777777" w:rsidTr="00BB4871">
        <w:trPr>
          <w:trHeight w:val="405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912246E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C8E3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B8B05E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52DE9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312109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4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CD579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A64FD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4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51BAFB" w14:textId="4F6F565B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4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7EFAC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67D56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84</w:t>
            </w:r>
          </w:p>
        </w:tc>
      </w:tr>
      <w:tr w:rsidR="00BB4871" w:rsidRPr="00C1047C" w14:paraId="36F986ED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F039231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Densit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0C3EA3" w14:textId="390AA8BC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CBCF13" w14:textId="10CB7C4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D40045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8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1B0DFD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3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F4823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3479F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3871A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6C8A2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FCD163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89</w:t>
            </w:r>
          </w:p>
        </w:tc>
      </w:tr>
      <w:tr w:rsidR="00BB4871" w:rsidRPr="00C1047C" w14:paraId="0CE7267C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DBA0246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Aliquo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F5F88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4CC06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7E8D2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7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F91709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2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F58B4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EC5EC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FC1503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2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BEFA7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9A9F88" w14:textId="4952D93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70</w:t>
            </w:r>
          </w:p>
        </w:tc>
      </w:tr>
      <w:tr w:rsidR="00BB4871" w:rsidRPr="00C1047C" w14:paraId="406C22FB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ABC231D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Timesp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9BCEA0" w14:textId="68F8030B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52A7B7" w14:textId="0D99B988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F8FE4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4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3FF21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4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371F5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BA354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1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9ADB7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E2CCB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D513F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88</w:t>
            </w:r>
          </w:p>
        </w:tc>
      </w:tr>
      <w:tr w:rsidR="00BB4871" w:rsidRPr="00C1047C" w14:paraId="001EFA94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F86C3C3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 x 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10DBBE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CAE1F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4A8CD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8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097649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B9D1F" w14:textId="4A162AA8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4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97767F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A99D8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0C66F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D79FED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73</w:t>
            </w:r>
          </w:p>
        </w:tc>
      </w:tr>
      <w:tr w:rsidR="00BB4871" w:rsidRPr="00C1047C" w14:paraId="6DDBDCEF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F7FAB13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 x 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D2D14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B406D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77ECE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7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C74E2E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0EF76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36093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2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0BE11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C7EB7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A18E4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BB4871" w:rsidRPr="00C1047C" w14:paraId="7E440DE4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6B79DEF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 x 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329CE2" w14:textId="5D6F4589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B979BF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8060B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0C100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CF763E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F80DF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3D076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2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522DF1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B97ED9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61</w:t>
            </w:r>
          </w:p>
        </w:tc>
      </w:tr>
      <w:tr w:rsidR="00BB4871" w:rsidRPr="00C1047C" w14:paraId="1A98E3F4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3D5D379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D x 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1E955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52D50F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C486B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716515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3FDCD3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0770C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7E723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F14FE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92036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BB4871" w:rsidRPr="00C1047C" w14:paraId="21049F3F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66DCC32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D x 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3FA215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39ECA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1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38813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7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C2A7F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4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B2D8E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1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37902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3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A1DC2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8839B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1AB7A9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84</w:t>
            </w:r>
          </w:p>
        </w:tc>
      </w:tr>
      <w:tr w:rsidR="00BB4871" w:rsidRPr="00C1047C" w14:paraId="339F7144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95DE6FD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A x 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734D1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2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61CC7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ECD76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4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1067C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7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6A239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E36FA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1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3E5A49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6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1AAAD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17D6FD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1</w:t>
            </w:r>
          </w:p>
        </w:tc>
      </w:tr>
      <w:tr w:rsidR="00BB4871" w:rsidRPr="00C1047C" w14:paraId="2B6B5C32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6C910E1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 x D x 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992CAD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53D7BF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1.5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886745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EE9457" w14:textId="0BB8C2CF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1.6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BD9203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5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97771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1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BFE2A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1.1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66F6E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1B251C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22</w:t>
            </w:r>
          </w:p>
        </w:tc>
      </w:tr>
      <w:tr w:rsidR="00BB4871" w:rsidRPr="00C1047C" w14:paraId="5999A6AA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0BCA668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 x D x 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48BF1E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D8CBD9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3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1117AD" w14:textId="696B6BA9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6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C62B80" w14:textId="590E1141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7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7FBDA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0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9C1FBD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7A6E9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6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F1D4B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7AA1AF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87</w:t>
            </w:r>
          </w:p>
        </w:tc>
      </w:tr>
      <w:tr w:rsidR="00BB4871" w:rsidRPr="00C1047C" w14:paraId="59B092D6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69BBDC4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 x A x 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CC0BA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E6EA0A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AD7791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D0F223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E5D0F5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8DE8DF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2B90C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5CE925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6910A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BB4871" w:rsidRPr="00C1047C" w14:paraId="3ADCD7AC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5FDF01C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D x A x 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F15EA0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C8150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1.2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DAFBB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F77D5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1.6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902E9F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6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59768E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-0.1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261BE6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091934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18A0C7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BB4871" w:rsidRPr="00C1047C" w14:paraId="4DB58F9A" w14:textId="77777777" w:rsidTr="00BB4871">
        <w:trPr>
          <w:trHeight w:val="402"/>
        </w:trPr>
        <w:tc>
          <w:tcPr>
            <w:tcW w:w="18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54AB21B" w14:textId="77777777" w:rsidR="00BB4871" w:rsidRPr="00C1047C" w:rsidRDefault="00BB4871" w:rsidP="00BB487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F x D x A x 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9FA0B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E6077D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BA3348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4E2812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642F5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79706D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DAF28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97A7EB" w14:textId="77777777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11D217" w14:textId="0A63FDC2" w:rsidR="00BB4871" w:rsidRPr="00C1047C" w:rsidRDefault="00BB4871" w:rsidP="00BB4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1047C">
              <w:rPr>
                <w:rFonts w:eastAsia="Times New Roman" w:cstheme="minorHAnsi"/>
                <w:color w:val="000000"/>
              </w:rPr>
              <w:t>0.10</w:t>
            </w:r>
          </w:p>
        </w:tc>
      </w:tr>
    </w:tbl>
    <w:p w14:paraId="6E8D190A" w14:textId="77777777" w:rsidR="00BB4871" w:rsidRPr="00C1047C" w:rsidRDefault="00BB4871">
      <w:pPr>
        <w:rPr>
          <w:rFonts w:cstheme="minorHAnsi"/>
        </w:rPr>
      </w:pPr>
    </w:p>
    <w:p w14:paraId="7428B860" w14:textId="77777777" w:rsidR="00BB4871" w:rsidRPr="00C1047C" w:rsidRDefault="00BB4871">
      <w:pPr>
        <w:rPr>
          <w:rFonts w:cstheme="minorHAnsi"/>
        </w:rPr>
      </w:pPr>
    </w:p>
    <w:sectPr w:rsidR="00BB4871" w:rsidRPr="00C1047C" w:rsidSect="00BB48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71"/>
    <w:rsid w:val="0004530F"/>
    <w:rsid w:val="004925D5"/>
    <w:rsid w:val="004F14D1"/>
    <w:rsid w:val="008A1502"/>
    <w:rsid w:val="00BB4871"/>
    <w:rsid w:val="00C1047C"/>
    <w:rsid w:val="00D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43661"/>
  <w15:chartTrackingRefBased/>
  <w15:docId w15:val="{0DFF17A0-84CD-4336-8A3D-16B955F6E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65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4T19:47:00Z</dcterms:created>
  <dcterms:modified xsi:type="dcterms:W3CDTF">2020-08-24T19:47:00Z</dcterms:modified>
</cp:coreProperties>
</file>